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7A9DD" w14:textId="77777777" w:rsidR="000842EB" w:rsidRPr="009173EE" w:rsidRDefault="000842EB" w:rsidP="000842EB">
      <w:pPr>
        <w:spacing w:line="480" w:lineRule="auto"/>
        <w:jc w:val="center"/>
        <w:rPr>
          <w:rFonts w:ascii="Times New Roman" w:hAnsi="Times New Roman" w:cs="Times New Roman"/>
          <w:b/>
          <w:bCs/>
          <w:szCs w:val="40"/>
        </w:rPr>
      </w:pPr>
      <w:r w:rsidRPr="009173EE">
        <w:rPr>
          <w:rFonts w:ascii="Times New Roman" w:hAnsi="Times New Roman" w:cs="Times New Roman"/>
          <w:b/>
          <w:bCs/>
          <w:szCs w:val="40"/>
        </w:rPr>
        <w:t>MTCH2 Deficiency P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romotes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 E2F4/TFRC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-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Mediated Ferroptosis 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and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ensitizes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 Colorectal Cancer L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iver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 Metastas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i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s 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to</w:t>
      </w:r>
      <w:r w:rsidRPr="009173EE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9173EE">
        <w:rPr>
          <w:rFonts w:ascii="Times New Roman" w:hAnsi="Times New Roman" w:cs="Times New Roman" w:hint="eastAsia"/>
          <w:b/>
          <w:bCs/>
          <w:szCs w:val="40"/>
        </w:rPr>
        <w:t>orafenib</w:t>
      </w:r>
    </w:p>
    <w:p w14:paraId="0A041E9F" w14:textId="77777777" w:rsidR="00FC7761" w:rsidRPr="009173EE" w:rsidRDefault="00FC7761" w:rsidP="00FC7761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9173EE">
        <w:rPr>
          <w:rFonts w:ascii="Times New Roman" w:hAnsi="Times New Roman" w:cs="Times New Roman"/>
          <w:i/>
          <w:iCs/>
          <w:sz w:val="22"/>
          <w:szCs w:val="22"/>
        </w:rPr>
        <w:t>Pu Xi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Jiangbo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, Hao Hao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Xiaowen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Qiao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Xinying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Ya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, Kai We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Jie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</w:p>
    <w:p w14:paraId="5B176A50" w14:textId="4B19C425" w:rsidR="00FC7761" w:rsidRPr="009173EE" w:rsidRDefault="00FC7761" w:rsidP="00FC7761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Lin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So</w:t>
      </w:r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Tianqi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L</w:t>
      </w:r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iu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3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Yifan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Hou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Tongkun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So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Y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umeng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Ran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, Bo Chen</w:t>
      </w:r>
      <w:r w:rsidRPr="009173EE">
        <w:rPr>
          <w:rFonts w:ascii="Times New Roman" w:hAnsi="Times New Roman" w:cs="Times New Roman" w:hint="eastAsia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ong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Y</w:t>
      </w:r>
      <w:r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a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4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="00756C07"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W</w:t>
      </w:r>
      <w:r w:rsidR="00756C07"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ei</w:t>
      </w:r>
      <w:r w:rsidR="00756C07"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Zh</w:t>
      </w:r>
      <w:r w:rsidR="00756C07" w:rsidRPr="009173EE">
        <w:rPr>
          <w:rFonts w:ascii="Times New Roman" w:hAnsi="Times New Roman" w:cs="Times New Roman" w:hint="eastAsia"/>
          <w:i/>
          <w:iCs/>
          <w:sz w:val="22"/>
          <w:szCs w:val="22"/>
        </w:rPr>
        <w:t>ao</w:t>
      </w:r>
      <w:r w:rsidR="00756C07"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5</w:t>
      </w:r>
      <w:r w:rsidR="00756C07" w:rsidRPr="009173EE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Zaozao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Wang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Jiabo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Di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173EE">
        <w:rPr>
          <w:rFonts w:ascii="Times New Roman" w:hAnsi="Times New Roman" w:cs="Times New Roman"/>
          <w:i/>
          <w:iCs/>
          <w:sz w:val="22"/>
          <w:szCs w:val="22"/>
        </w:rPr>
        <w:t>, Beihai Jiang</w:t>
      </w:r>
      <w:proofErr w:type="gramStart"/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*</w:t>
      </w:r>
      <w:proofErr w:type="gram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9173EE">
        <w:rPr>
          <w:rFonts w:ascii="Times New Roman" w:hAnsi="Times New Roman" w:cs="Times New Roman"/>
          <w:i/>
          <w:iCs/>
          <w:sz w:val="22"/>
          <w:szCs w:val="22"/>
        </w:rPr>
        <w:t>Xiangqian</w:t>
      </w:r>
      <w:proofErr w:type="spellEnd"/>
      <w:r w:rsidRPr="009173EE">
        <w:rPr>
          <w:rFonts w:ascii="Times New Roman" w:hAnsi="Times New Roman" w:cs="Times New Roman"/>
          <w:i/>
          <w:iCs/>
          <w:sz w:val="22"/>
          <w:szCs w:val="22"/>
        </w:rPr>
        <w:t xml:space="preserve"> Su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</w:t>
      </w:r>
      <w:r w:rsidR="00756C07"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6</w:t>
      </w:r>
      <w:r w:rsidRPr="009173E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,*</w:t>
      </w:r>
    </w:p>
    <w:p w14:paraId="7FFC10B6" w14:textId="77777777" w:rsidR="007D1E6F" w:rsidRPr="009173EE" w:rsidRDefault="007D1E6F" w:rsidP="00B02A8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B9F28F" w14:textId="63A65AF3" w:rsidR="003F7EAB" w:rsidRPr="009173EE" w:rsidRDefault="00E37355" w:rsidP="00B02A8A">
      <w:pPr>
        <w:spacing w:line="480" w:lineRule="auto"/>
        <w:jc w:val="both"/>
        <w:rPr>
          <w:rFonts w:ascii="Times New Roman" w:hAnsi="Times New Roman" w:cs="Times New Roman"/>
          <w:szCs w:val="32"/>
        </w:rPr>
      </w:pPr>
      <w:r w:rsidRPr="009173EE">
        <w:rPr>
          <w:rFonts w:ascii="Times New Roman" w:hAnsi="Times New Roman" w:cs="Times New Roman"/>
          <w:szCs w:val="32"/>
        </w:rPr>
        <w:t>*Corresponding authors.</w:t>
      </w:r>
    </w:p>
    <w:p w14:paraId="06D6B364" w14:textId="36869024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6354809B" w14:textId="77777777" w:rsidR="00756C07" w:rsidRPr="009173EE" w:rsidRDefault="00756C07" w:rsidP="00EB0CDE">
      <w:pPr>
        <w:spacing w:line="480" w:lineRule="auto"/>
        <w:rPr>
          <w:rFonts w:ascii="Times New Roman" w:hAnsi="Times New Roman" w:cs="Times New Roman"/>
        </w:rPr>
      </w:pPr>
    </w:p>
    <w:p w14:paraId="7E5B0997" w14:textId="058BE277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627BA567" w14:textId="3C8546C5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5FF8D20D" w14:textId="679F186F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5D7940C0" w14:textId="0FB5EB35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510D017B" w14:textId="7AFEB27B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181220FB" w14:textId="0A88003F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1E7E3A2B" w14:textId="6B8A4FD2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34252114" w14:textId="0F72C46D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40E63A00" w14:textId="5B4BF8E0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0C979247" w14:textId="2DD36CA9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22FC5215" w14:textId="44E5BC6E" w:rsidR="00DA6A3B" w:rsidRPr="009173EE" w:rsidRDefault="00DA6A3B" w:rsidP="00EB0CDE">
      <w:pPr>
        <w:spacing w:line="480" w:lineRule="auto"/>
        <w:rPr>
          <w:rFonts w:ascii="Times New Roman" w:hAnsi="Times New Roman" w:cs="Times New Roman"/>
        </w:rPr>
      </w:pPr>
    </w:p>
    <w:p w14:paraId="241967AA" w14:textId="77777777" w:rsidR="00DA6A3B" w:rsidRPr="009173EE" w:rsidRDefault="00DA6A3B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2F82E7A9" w14:textId="77777777" w:rsidR="0062792A" w:rsidRPr="009173EE" w:rsidRDefault="0062792A" w:rsidP="005045FA">
      <w:pPr>
        <w:spacing w:line="200" w:lineRule="atLeast"/>
        <w:jc w:val="both"/>
        <w:rPr>
          <w:rFonts w:ascii="Times New Roman" w:hAnsi="Times New Roman"/>
          <w:b/>
        </w:rPr>
      </w:pPr>
    </w:p>
    <w:p w14:paraId="7F06AEEA" w14:textId="3D2B057E" w:rsidR="00EE6CA1" w:rsidRPr="009173EE" w:rsidRDefault="00EE6CA1" w:rsidP="00EE6CA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9173EE">
        <w:rPr>
          <w:rFonts w:ascii="Times New Roman" w:hAnsi="Times New Roman"/>
          <w:b/>
        </w:rPr>
        <w:t>S</w:t>
      </w:r>
      <w:r w:rsidRPr="009173EE">
        <w:rPr>
          <w:rFonts w:ascii="Times New Roman" w:hAnsi="Times New Roman" w:hint="eastAsia"/>
          <w:b/>
        </w:rPr>
        <w:t>upplementary</w:t>
      </w:r>
      <w:r w:rsidRPr="009173EE">
        <w:rPr>
          <w:rFonts w:ascii="Times New Roman" w:hAnsi="Times New Roman"/>
          <w:b/>
        </w:rPr>
        <w:t xml:space="preserve"> T</w:t>
      </w:r>
      <w:r w:rsidRPr="009173EE">
        <w:rPr>
          <w:rFonts w:ascii="Times New Roman" w:hAnsi="Times New Roman" w:hint="eastAsia"/>
          <w:b/>
        </w:rPr>
        <w:t>able</w:t>
      </w:r>
      <w:r w:rsidRPr="009173EE">
        <w:rPr>
          <w:rFonts w:ascii="Times New Roman" w:hAnsi="Times New Roman"/>
          <w:b/>
        </w:rPr>
        <w:t xml:space="preserve"> S</w:t>
      </w:r>
      <w:r w:rsidR="00F42D40" w:rsidRPr="009173EE">
        <w:rPr>
          <w:rFonts w:ascii="Times New Roman" w:hAnsi="Times New Roman"/>
          <w:b/>
        </w:rPr>
        <w:t>5</w:t>
      </w:r>
      <w:r w:rsidRPr="009173EE">
        <w:rPr>
          <w:rFonts w:ascii="Times New Roman" w:hAnsi="Times New Roman"/>
          <w:b/>
        </w:rPr>
        <w:t>.</w:t>
      </w:r>
      <w:r w:rsidRPr="009173EE">
        <w:t xml:space="preserve"> </w:t>
      </w:r>
      <w:r w:rsidRPr="009173EE">
        <w:rPr>
          <w:rFonts w:ascii="Times New Roman" w:hAnsi="Times New Roman"/>
        </w:rPr>
        <w:t>Antibodies for western blot.</w:t>
      </w:r>
    </w:p>
    <w:tbl>
      <w:tblPr>
        <w:tblpPr w:leftFromText="180" w:rightFromText="180" w:vertAnchor="text" w:horzAnchor="margin" w:tblpY="57"/>
        <w:tblW w:w="5000" w:type="pct"/>
        <w:tblLayout w:type="fixed"/>
        <w:tblLook w:val="04A0" w:firstRow="1" w:lastRow="0" w:firstColumn="1" w:lastColumn="0" w:noHBand="0" w:noVBand="1"/>
      </w:tblPr>
      <w:tblGrid>
        <w:gridCol w:w="2040"/>
        <w:gridCol w:w="3178"/>
        <w:gridCol w:w="1935"/>
        <w:gridCol w:w="1153"/>
      </w:tblGrid>
      <w:tr w:rsidR="009173EE" w:rsidRPr="009173EE" w14:paraId="08988B74" w14:textId="77777777" w:rsidTr="00C80A3E">
        <w:trPr>
          <w:trHeight w:val="680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713813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10E7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Manufacture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15A63B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Item number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6F097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bCs/>
                <w:sz w:val="21"/>
                <w:szCs w:val="21"/>
              </w:rPr>
              <w:t>Species</w:t>
            </w:r>
          </w:p>
        </w:tc>
      </w:tr>
      <w:tr w:rsidR="009173EE" w:rsidRPr="009173EE" w14:paraId="387897C1" w14:textId="77777777" w:rsidTr="00C80A3E">
        <w:trPr>
          <w:trHeight w:val="680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2A9643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TCH2</w:t>
            </w:r>
          </w:p>
        </w:tc>
        <w:tc>
          <w:tcPr>
            <w:tcW w:w="1913" w:type="pct"/>
            <w:tcBorders>
              <w:top w:val="single" w:sz="4" w:space="0" w:color="auto"/>
            </w:tcBorders>
            <w:vAlign w:val="bottom"/>
          </w:tcPr>
          <w:p w14:paraId="7FD38039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, China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EAFC85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16888-1-AP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bottom"/>
          </w:tcPr>
          <w:p w14:paraId="24E67739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4DCF4B58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05629CFC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2F4</w:t>
            </w:r>
          </w:p>
        </w:tc>
        <w:tc>
          <w:tcPr>
            <w:tcW w:w="1913" w:type="pct"/>
            <w:vAlign w:val="bottom"/>
          </w:tcPr>
          <w:p w14:paraId="332D292B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A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bclonal</w:t>
            </w:r>
            <w:proofErr w:type="spellEnd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, C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hin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6691243F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A19670</w:t>
            </w:r>
          </w:p>
        </w:tc>
        <w:tc>
          <w:tcPr>
            <w:tcW w:w="694" w:type="pct"/>
            <w:vAlign w:val="bottom"/>
          </w:tcPr>
          <w:p w14:paraId="6928659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67D2769E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248A4CDB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FRC</w:t>
            </w:r>
          </w:p>
        </w:tc>
        <w:tc>
          <w:tcPr>
            <w:tcW w:w="1913" w:type="pct"/>
            <w:vAlign w:val="bottom"/>
          </w:tcPr>
          <w:p w14:paraId="68B337E3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/>
                <w:szCs w:val="21"/>
              </w:rPr>
              <w:t>A</w:t>
            </w:r>
            <w:r w:rsidRPr="009173EE">
              <w:rPr>
                <w:rFonts w:ascii="Times New Roman" w:hAnsi="Times New Roman" w:cs="Times New Roman" w:hint="eastAsia"/>
                <w:szCs w:val="21"/>
              </w:rPr>
              <w:t>bcam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, UK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3E73E07F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ab214039</w:t>
            </w:r>
          </w:p>
        </w:tc>
        <w:tc>
          <w:tcPr>
            <w:tcW w:w="694" w:type="pct"/>
            <w:vAlign w:val="bottom"/>
          </w:tcPr>
          <w:p w14:paraId="7E784A97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0B01C2CB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101D7DAB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Ki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913" w:type="pct"/>
            <w:vAlign w:val="bottom"/>
          </w:tcPr>
          <w:p w14:paraId="566ABCAC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ell Signaling Technology,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57D4EB20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12202</w:t>
            </w:r>
          </w:p>
        </w:tc>
        <w:tc>
          <w:tcPr>
            <w:tcW w:w="694" w:type="pct"/>
            <w:vAlign w:val="bottom"/>
          </w:tcPr>
          <w:p w14:paraId="1E4CFFE5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Rabbit</w:t>
            </w:r>
          </w:p>
        </w:tc>
      </w:tr>
      <w:tr w:rsidR="009173EE" w:rsidRPr="009173EE" w14:paraId="06DA5E73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5D9AADFA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E-</w:t>
            </w:r>
            <w:r w:rsidRPr="009173E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adherin</w:t>
            </w:r>
          </w:p>
        </w:tc>
        <w:tc>
          <w:tcPr>
            <w:tcW w:w="1913" w:type="pct"/>
            <w:vAlign w:val="bottom"/>
          </w:tcPr>
          <w:p w14:paraId="12112D8F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ell Signaling Technology,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380D8358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3195S</w:t>
            </w:r>
          </w:p>
        </w:tc>
        <w:tc>
          <w:tcPr>
            <w:tcW w:w="694" w:type="pct"/>
            <w:vAlign w:val="bottom"/>
          </w:tcPr>
          <w:p w14:paraId="797489E0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2C8C2FCE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5F33C471" w14:textId="1AD0ADA2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PX4</w:t>
            </w:r>
          </w:p>
        </w:tc>
        <w:tc>
          <w:tcPr>
            <w:tcW w:w="1913" w:type="pct"/>
            <w:vAlign w:val="bottom"/>
          </w:tcPr>
          <w:p w14:paraId="60041EC2" w14:textId="466F62F0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Abcam, UK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191CDBAF" w14:textId="5A1168F3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ab125066</w:t>
            </w:r>
          </w:p>
        </w:tc>
        <w:tc>
          <w:tcPr>
            <w:tcW w:w="694" w:type="pct"/>
            <w:vAlign w:val="bottom"/>
          </w:tcPr>
          <w:p w14:paraId="03248EF0" w14:textId="75D1CC41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4EDA3350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0AE01631" w14:textId="5B0E202C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S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LC7A11</w:t>
            </w:r>
          </w:p>
        </w:tc>
        <w:tc>
          <w:tcPr>
            <w:tcW w:w="1913" w:type="pct"/>
            <w:vAlign w:val="bottom"/>
          </w:tcPr>
          <w:p w14:paraId="51C01886" w14:textId="3AA0D021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Abcam, UK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5179B025" w14:textId="68F4194D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ab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300667</w:t>
            </w:r>
          </w:p>
        </w:tc>
        <w:tc>
          <w:tcPr>
            <w:tcW w:w="694" w:type="pct"/>
            <w:vAlign w:val="bottom"/>
          </w:tcPr>
          <w:p w14:paraId="44676D55" w14:textId="3C2A73D7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2F0EB57F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02660FDD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Flag</w:t>
            </w:r>
          </w:p>
        </w:tc>
        <w:tc>
          <w:tcPr>
            <w:tcW w:w="1913" w:type="pct"/>
            <w:vAlign w:val="bottom"/>
          </w:tcPr>
          <w:p w14:paraId="207B3999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Sigma-Aldrich,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325D71C9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 F1804</w:t>
            </w:r>
          </w:p>
        </w:tc>
        <w:tc>
          <w:tcPr>
            <w:tcW w:w="694" w:type="pct"/>
            <w:vAlign w:val="bottom"/>
          </w:tcPr>
          <w:p w14:paraId="45E2F646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Mouse</w:t>
            </w:r>
          </w:p>
        </w:tc>
      </w:tr>
      <w:tr w:rsidR="009173EE" w:rsidRPr="009173EE" w14:paraId="4E313AC1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62558959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proofErr w:type="spellStart"/>
            <w:r w:rsidRPr="009173EE"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913" w:type="pct"/>
            <w:vAlign w:val="bottom"/>
          </w:tcPr>
          <w:p w14:paraId="06830EBA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lontech</w:t>
            </w:r>
            <w:proofErr w:type="spellEnd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Laboratories,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6CD89E8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631206</w:t>
            </w:r>
          </w:p>
        </w:tc>
        <w:tc>
          <w:tcPr>
            <w:tcW w:w="694" w:type="pct"/>
            <w:vAlign w:val="bottom"/>
          </w:tcPr>
          <w:p w14:paraId="4D479523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Mouse</w:t>
            </w:r>
          </w:p>
        </w:tc>
      </w:tr>
      <w:tr w:rsidR="009173EE" w:rsidRPr="009173EE" w14:paraId="1A1AB3F9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51A7CC30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hAnsi="Times New Roman" w:cs="Times New Roman" w:hint="eastAsia"/>
                <w:sz w:val="21"/>
                <w:szCs w:val="21"/>
              </w:rPr>
              <w:t>Ubiquitin</w:t>
            </w:r>
          </w:p>
        </w:tc>
        <w:tc>
          <w:tcPr>
            <w:tcW w:w="1913" w:type="pct"/>
            <w:vAlign w:val="bottom"/>
          </w:tcPr>
          <w:p w14:paraId="2D51319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Santa Cruz Biotechnology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,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1EE94E9F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Cat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#sc-8017</w:t>
            </w:r>
          </w:p>
        </w:tc>
        <w:tc>
          <w:tcPr>
            <w:tcW w:w="694" w:type="pct"/>
            <w:vAlign w:val="bottom"/>
          </w:tcPr>
          <w:p w14:paraId="7779E387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M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use</w:t>
            </w:r>
          </w:p>
        </w:tc>
      </w:tr>
      <w:tr w:rsidR="009173EE" w:rsidRPr="009173EE" w14:paraId="573CEEEA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0D7709BD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1913" w:type="pct"/>
            <w:vAlign w:val="bottom"/>
          </w:tcPr>
          <w:p w14:paraId="2ABD4691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Sigma-Aldrich,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3A48F747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A1978</w:t>
            </w:r>
          </w:p>
        </w:tc>
        <w:tc>
          <w:tcPr>
            <w:tcW w:w="694" w:type="pct"/>
            <w:vAlign w:val="bottom"/>
          </w:tcPr>
          <w:p w14:paraId="1C432707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Mouse</w:t>
            </w:r>
          </w:p>
        </w:tc>
      </w:tr>
      <w:tr w:rsidR="009173EE" w:rsidRPr="009173EE" w14:paraId="1484CBC5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57A669C3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H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istone H3</w:t>
            </w:r>
          </w:p>
        </w:tc>
        <w:tc>
          <w:tcPr>
            <w:tcW w:w="1913" w:type="pct"/>
            <w:vAlign w:val="bottom"/>
          </w:tcPr>
          <w:p w14:paraId="2634471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ell Signaling Technology, US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3E99053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4499S</w:t>
            </w:r>
          </w:p>
        </w:tc>
        <w:tc>
          <w:tcPr>
            <w:tcW w:w="694" w:type="pct"/>
            <w:vAlign w:val="bottom"/>
          </w:tcPr>
          <w:p w14:paraId="0F6AEFF9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744A0DE0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0CDB999E" w14:textId="4391EA55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T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OM20</w:t>
            </w:r>
          </w:p>
        </w:tc>
        <w:tc>
          <w:tcPr>
            <w:tcW w:w="1913" w:type="pct"/>
            <w:vAlign w:val="bottom"/>
          </w:tcPr>
          <w:p w14:paraId="5FA10382" w14:textId="6753D1C4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A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bclonal</w:t>
            </w:r>
            <w:proofErr w:type="spellEnd"/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, C</w:t>
            </w:r>
            <w:r w:rsidRPr="009173E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hin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3F108C83" w14:textId="20D7FE3B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A26784</w:t>
            </w:r>
          </w:p>
        </w:tc>
        <w:tc>
          <w:tcPr>
            <w:tcW w:w="694" w:type="pct"/>
            <w:vAlign w:val="bottom"/>
          </w:tcPr>
          <w:p w14:paraId="78EB41D9" w14:textId="59F9347B" w:rsidR="006C19A9" w:rsidRPr="009173EE" w:rsidRDefault="006C19A9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Rabbit</w:t>
            </w:r>
          </w:p>
        </w:tc>
      </w:tr>
      <w:tr w:rsidR="009173EE" w:rsidRPr="009173EE" w14:paraId="0C1B835C" w14:textId="77777777" w:rsidTr="00C80A3E">
        <w:trPr>
          <w:trHeight w:val="680"/>
        </w:trPr>
        <w:tc>
          <w:tcPr>
            <w:tcW w:w="1228" w:type="pct"/>
            <w:shd w:val="clear" w:color="auto" w:fill="auto"/>
            <w:vAlign w:val="bottom"/>
          </w:tcPr>
          <w:p w14:paraId="458A13C4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goat anti-mouse IgG</w:t>
            </w:r>
          </w:p>
        </w:tc>
        <w:tc>
          <w:tcPr>
            <w:tcW w:w="1913" w:type="pct"/>
            <w:vAlign w:val="bottom"/>
          </w:tcPr>
          <w:p w14:paraId="5D251FD1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ZSGB-BIO, China</w:t>
            </w:r>
          </w:p>
        </w:tc>
        <w:tc>
          <w:tcPr>
            <w:tcW w:w="1165" w:type="pct"/>
            <w:shd w:val="clear" w:color="auto" w:fill="auto"/>
            <w:vAlign w:val="bottom"/>
          </w:tcPr>
          <w:p w14:paraId="7442780E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ZB-2305</w:t>
            </w:r>
          </w:p>
        </w:tc>
        <w:tc>
          <w:tcPr>
            <w:tcW w:w="694" w:type="pct"/>
            <w:vAlign w:val="bottom"/>
          </w:tcPr>
          <w:p w14:paraId="350496D7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Goat</w:t>
            </w:r>
          </w:p>
        </w:tc>
      </w:tr>
      <w:tr w:rsidR="009173EE" w:rsidRPr="009173EE" w14:paraId="15F607D7" w14:textId="77777777" w:rsidTr="00C80A3E">
        <w:trPr>
          <w:trHeight w:val="680"/>
        </w:trPr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8B1E51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goat anti-rabbit IgG</w:t>
            </w:r>
          </w:p>
        </w:tc>
        <w:tc>
          <w:tcPr>
            <w:tcW w:w="1913" w:type="pct"/>
            <w:tcBorders>
              <w:bottom w:val="single" w:sz="4" w:space="0" w:color="auto"/>
            </w:tcBorders>
            <w:vAlign w:val="bottom"/>
          </w:tcPr>
          <w:p w14:paraId="7216BE3F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ZSGB-BIO, China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8D7942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Cat#</w:t>
            </w:r>
            <w:r w:rsidRPr="009173EE">
              <w:rPr>
                <w:rFonts w:ascii="Times New Roman" w:hAnsi="Times New Roman"/>
                <w:sz w:val="21"/>
                <w:szCs w:val="21"/>
              </w:rPr>
              <w:t>ZB</w:t>
            </w: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-2301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</w:tcPr>
          <w:p w14:paraId="6771DB46" w14:textId="77777777" w:rsidR="00EE6CA1" w:rsidRPr="009173EE" w:rsidRDefault="00EE6CA1" w:rsidP="00C80A3E">
            <w:pPr>
              <w:pStyle w:val="simplepara"/>
              <w:spacing w:before="0" w:beforeAutospacing="0" w:after="0" w:afterAutospacing="0" w:line="480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9173EE">
              <w:rPr>
                <w:rFonts w:ascii="Times New Roman" w:eastAsia="DengXian" w:hAnsi="Times New Roman" w:cs="Times New Roman"/>
                <w:sz w:val="21"/>
                <w:szCs w:val="21"/>
              </w:rPr>
              <w:t>Goat</w:t>
            </w:r>
          </w:p>
        </w:tc>
      </w:tr>
    </w:tbl>
    <w:p w14:paraId="3E4E7F24" w14:textId="743EA9AC" w:rsidR="00375326" w:rsidRPr="009173EE" w:rsidRDefault="00375326" w:rsidP="007071D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75326" w:rsidRPr="009173EE" w:rsidSect="00A454B0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0ADF7" w14:textId="77777777" w:rsidR="00E12153" w:rsidRDefault="00E12153" w:rsidP="00AF3485">
      <w:r>
        <w:separator/>
      </w:r>
    </w:p>
  </w:endnote>
  <w:endnote w:type="continuationSeparator" w:id="0">
    <w:p w14:paraId="1F682D18" w14:textId="77777777" w:rsidR="00E12153" w:rsidRDefault="00E12153" w:rsidP="00AF3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3547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654488" w14:textId="4E8456DA" w:rsidR="00EF034A" w:rsidRDefault="00EF034A" w:rsidP="00CC43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260DCD" w14:textId="77777777" w:rsidR="00EF034A" w:rsidRDefault="00EF0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4AF29" w14:textId="77777777" w:rsidR="00E12153" w:rsidRDefault="00E12153" w:rsidP="00AF3485">
      <w:r>
        <w:separator/>
      </w:r>
    </w:p>
  </w:footnote>
  <w:footnote w:type="continuationSeparator" w:id="0">
    <w:p w14:paraId="304E01EF" w14:textId="77777777" w:rsidR="00E12153" w:rsidRDefault="00E12153" w:rsidP="00AF3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1"/>
  </w:num>
  <w:num w:numId="5">
    <w:abstractNumId w:val="0"/>
  </w:num>
  <w:num w:numId="6">
    <w:abstractNumId w:val="3"/>
  </w:num>
  <w:num w:numId="7">
    <w:abstractNumId w:val="20"/>
  </w:num>
  <w:num w:numId="8">
    <w:abstractNumId w:val="2"/>
  </w:num>
  <w:num w:numId="9">
    <w:abstractNumId w:val="16"/>
  </w:num>
  <w:num w:numId="10">
    <w:abstractNumId w:val="4"/>
  </w:num>
  <w:num w:numId="11">
    <w:abstractNumId w:val="8"/>
  </w:num>
  <w:num w:numId="12">
    <w:abstractNumId w:val="10"/>
  </w:num>
  <w:num w:numId="13">
    <w:abstractNumId w:val="14"/>
  </w:num>
  <w:num w:numId="14">
    <w:abstractNumId w:val="18"/>
  </w:num>
  <w:num w:numId="15">
    <w:abstractNumId w:val="5"/>
  </w:num>
  <w:num w:numId="16">
    <w:abstractNumId w:val="6"/>
  </w:num>
  <w:num w:numId="17">
    <w:abstractNumId w:val="19"/>
  </w:num>
  <w:num w:numId="18">
    <w:abstractNumId w:val="13"/>
  </w:num>
  <w:num w:numId="19">
    <w:abstractNumId w:val="9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6412"/>
    <w:rsid w:val="00026476"/>
    <w:rsid w:val="00026668"/>
    <w:rsid w:val="00027492"/>
    <w:rsid w:val="00027C68"/>
    <w:rsid w:val="00027E93"/>
    <w:rsid w:val="00030DB8"/>
    <w:rsid w:val="000331D0"/>
    <w:rsid w:val="00033B6C"/>
    <w:rsid w:val="00033EAB"/>
    <w:rsid w:val="000340BB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2CF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E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0C6A"/>
    <w:rsid w:val="001511C6"/>
    <w:rsid w:val="00151B21"/>
    <w:rsid w:val="00152C98"/>
    <w:rsid w:val="00153F00"/>
    <w:rsid w:val="00154E0C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2378"/>
    <w:rsid w:val="001C35EA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1F5CB3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53DC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464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6CE5"/>
    <w:rsid w:val="00277F86"/>
    <w:rsid w:val="00280AEC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799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11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19A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99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1D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1715"/>
    <w:rsid w:val="005A2DCE"/>
    <w:rsid w:val="005A4272"/>
    <w:rsid w:val="005A52E1"/>
    <w:rsid w:val="005A6C73"/>
    <w:rsid w:val="005A7587"/>
    <w:rsid w:val="005A788F"/>
    <w:rsid w:val="005B033D"/>
    <w:rsid w:val="005B1BFF"/>
    <w:rsid w:val="005B1C26"/>
    <w:rsid w:val="005B35AD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1A10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92A"/>
    <w:rsid w:val="00627E15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0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38AB"/>
    <w:rsid w:val="00694272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19A9"/>
    <w:rsid w:val="006C250E"/>
    <w:rsid w:val="006C59DD"/>
    <w:rsid w:val="006C6C70"/>
    <w:rsid w:val="006C7F80"/>
    <w:rsid w:val="006D1CBA"/>
    <w:rsid w:val="006D2429"/>
    <w:rsid w:val="006D324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071D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6145"/>
    <w:rsid w:val="0075622E"/>
    <w:rsid w:val="00756B1A"/>
    <w:rsid w:val="00756C07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4CCB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1E6F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57081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173EE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61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323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95ED7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44E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123F"/>
    <w:rsid w:val="009D1F51"/>
    <w:rsid w:val="009D1F86"/>
    <w:rsid w:val="009D2794"/>
    <w:rsid w:val="009D45ED"/>
    <w:rsid w:val="009D6E82"/>
    <w:rsid w:val="009D777B"/>
    <w:rsid w:val="009E039D"/>
    <w:rsid w:val="009E0608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639"/>
    <w:rsid w:val="00A508D6"/>
    <w:rsid w:val="00A50CCA"/>
    <w:rsid w:val="00A558C2"/>
    <w:rsid w:val="00A55FC8"/>
    <w:rsid w:val="00A566E5"/>
    <w:rsid w:val="00A56A87"/>
    <w:rsid w:val="00A6108E"/>
    <w:rsid w:val="00A610B4"/>
    <w:rsid w:val="00A6118B"/>
    <w:rsid w:val="00A6137F"/>
    <w:rsid w:val="00A61BD0"/>
    <w:rsid w:val="00A62B85"/>
    <w:rsid w:val="00A62BAA"/>
    <w:rsid w:val="00A639AD"/>
    <w:rsid w:val="00A63EE7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4F9"/>
    <w:rsid w:val="00A941F8"/>
    <w:rsid w:val="00A946C4"/>
    <w:rsid w:val="00A94CE7"/>
    <w:rsid w:val="00A94E70"/>
    <w:rsid w:val="00A95AD4"/>
    <w:rsid w:val="00A97163"/>
    <w:rsid w:val="00A97A9E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22FF"/>
    <w:rsid w:val="00AE3468"/>
    <w:rsid w:val="00AE357A"/>
    <w:rsid w:val="00AE4447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81B"/>
    <w:rsid w:val="00AF3A8B"/>
    <w:rsid w:val="00AF3DF5"/>
    <w:rsid w:val="00AF4D24"/>
    <w:rsid w:val="00AF4FEC"/>
    <w:rsid w:val="00AF572A"/>
    <w:rsid w:val="00AF5A2F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A30"/>
    <w:rsid w:val="00B16DC7"/>
    <w:rsid w:val="00B17A89"/>
    <w:rsid w:val="00B20263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24A0"/>
    <w:rsid w:val="00B43209"/>
    <w:rsid w:val="00B439D1"/>
    <w:rsid w:val="00B444E9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2C2"/>
    <w:rsid w:val="00B70373"/>
    <w:rsid w:val="00B71A67"/>
    <w:rsid w:val="00B72E58"/>
    <w:rsid w:val="00B73909"/>
    <w:rsid w:val="00B749D1"/>
    <w:rsid w:val="00B752AC"/>
    <w:rsid w:val="00B75347"/>
    <w:rsid w:val="00B7555A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B5F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3D16"/>
    <w:rsid w:val="00BF4190"/>
    <w:rsid w:val="00BF548C"/>
    <w:rsid w:val="00BF5540"/>
    <w:rsid w:val="00BF65F6"/>
    <w:rsid w:val="00BF7595"/>
    <w:rsid w:val="00C010FB"/>
    <w:rsid w:val="00C0210F"/>
    <w:rsid w:val="00C03FA5"/>
    <w:rsid w:val="00C04480"/>
    <w:rsid w:val="00C04A4D"/>
    <w:rsid w:val="00C05F7D"/>
    <w:rsid w:val="00C071CE"/>
    <w:rsid w:val="00C0768A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893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B0"/>
    <w:rsid w:val="00CF7DCA"/>
    <w:rsid w:val="00D0022D"/>
    <w:rsid w:val="00D014DD"/>
    <w:rsid w:val="00D0166C"/>
    <w:rsid w:val="00D017A5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D2E"/>
    <w:rsid w:val="00D6781D"/>
    <w:rsid w:val="00D67BC2"/>
    <w:rsid w:val="00D7109A"/>
    <w:rsid w:val="00D71523"/>
    <w:rsid w:val="00D7163C"/>
    <w:rsid w:val="00D7220E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D4A"/>
    <w:rsid w:val="00DA410B"/>
    <w:rsid w:val="00DA474E"/>
    <w:rsid w:val="00DA47EC"/>
    <w:rsid w:val="00DA4CD7"/>
    <w:rsid w:val="00DA4E0A"/>
    <w:rsid w:val="00DA6A3B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5D63"/>
    <w:rsid w:val="00DB6055"/>
    <w:rsid w:val="00DB775F"/>
    <w:rsid w:val="00DC0B38"/>
    <w:rsid w:val="00DC1524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D73C4"/>
    <w:rsid w:val="00DE0139"/>
    <w:rsid w:val="00DE0810"/>
    <w:rsid w:val="00DE0A39"/>
    <w:rsid w:val="00DE1C43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1BBD"/>
    <w:rsid w:val="00E026C4"/>
    <w:rsid w:val="00E02A96"/>
    <w:rsid w:val="00E03686"/>
    <w:rsid w:val="00E03AAE"/>
    <w:rsid w:val="00E04F10"/>
    <w:rsid w:val="00E12153"/>
    <w:rsid w:val="00E12A20"/>
    <w:rsid w:val="00E12E77"/>
    <w:rsid w:val="00E13B45"/>
    <w:rsid w:val="00E14328"/>
    <w:rsid w:val="00E14D95"/>
    <w:rsid w:val="00E15EF4"/>
    <w:rsid w:val="00E16CB4"/>
    <w:rsid w:val="00E231F0"/>
    <w:rsid w:val="00E2395B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5FD0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957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034A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2D40"/>
    <w:rsid w:val="00F4449B"/>
    <w:rsid w:val="00F4454F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0469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1BE0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761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6E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5F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405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2B563A"/>
  </w:style>
  <w:style w:type="character" w:customStyle="1" w:styleId="ref-journal">
    <w:name w:val="ref-journal"/>
    <w:basedOn w:val="DefaultParagraphFont"/>
    <w:rsid w:val="002B563A"/>
  </w:style>
  <w:style w:type="character" w:customStyle="1" w:styleId="ref-vol">
    <w:name w:val="ref-vol"/>
    <w:basedOn w:val="DefaultParagraphFont"/>
    <w:rsid w:val="002B563A"/>
  </w:style>
  <w:style w:type="character" w:customStyle="1" w:styleId="nowrap">
    <w:name w:val="nowrap"/>
    <w:basedOn w:val="DefaultParagraphFont"/>
    <w:rsid w:val="002B563A"/>
  </w:style>
  <w:style w:type="character" w:styleId="CommentReference">
    <w:name w:val="annotation reference"/>
    <w:basedOn w:val="DefaultParagraphFont"/>
    <w:uiPriority w:val="99"/>
    <w:semiHidden/>
    <w:unhideWhenUsed/>
    <w:rsid w:val="00CF44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4B9"/>
    <w:rPr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32C"/>
  </w:style>
  <w:style w:type="character" w:customStyle="1" w:styleId="result-html">
    <w:name w:val="result-html"/>
    <w:basedOn w:val="DefaultParagraphFont"/>
    <w:rsid w:val="001052C5"/>
  </w:style>
  <w:style w:type="character" w:styleId="Emphasis">
    <w:name w:val="Emphasis"/>
    <w:basedOn w:val="DefaultParagraphFont"/>
    <w:uiPriority w:val="20"/>
    <w:qFormat/>
    <w:rsid w:val="001052C5"/>
    <w:rPr>
      <w:i/>
      <w:iCs/>
    </w:rPr>
  </w:style>
  <w:style w:type="character" w:customStyle="1" w:styleId="anchor-text">
    <w:name w:val="anchor-text"/>
    <w:basedOn w:val="DefaultParagraphFont"/>
    <w:rsid w:val="00021433"/>
  </w:style>
  <w:style w:type="character" w:customStyle="1" w:styleId="null">
    <w:name w:val="null"/>
    <w:basedOn w:val="DefaultParagraphFont"/>
    <w:rsid w:val="00330F53"/>
  </w:style>
  <w:style w:type="paragraph" w:styleId="Header">
    <w:name w:val="header"/>
    <w:basedOn w:val="Normal"/>
    <w:link w:val="HeaderChar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4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48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2804"/>
  </w:style>
  <w:style w:type="character" w:customStyle="1" w:styleId="type-sentence">
    <w:name w:val="type-sentence"/>
    <w:basedOn w:val="DefaultParagraphFont"/>
    <w:rsid w:val="00CD5304"/>
  </w:style>
  <w:style w:type="character" w:customStyle="1" w:styleId="3">
    <w:name w:val="未处理的提及3"/>
    <w:basedOn w:val="DefaultParagraphFont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Normal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DefaultParagraphFont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051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034A"/>
  </w:style>
  <w:style w:type="table" w:styleId="TableGrid">
    <w:name w:val="Table Grid"/>
    <w:basedOn w:val="TableNormal"/>
    <w:uiPriority w:val="39"/>
    <w:rsid w:val="00276C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5E3CE-F057-4BD7-B92D-38D3FF413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8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Dileep Kumar</cp:lastModifiedBy>
  <cp:revision>765</cp:revision>
  <cp:lastPrinted>2024-07-01T07:17:00Z</cp:lastPrinted>
  <dcterms:created xsi:type="dcterms:W3CDTF">2024-06-14T03:53:00Z</dcterms:created>
  <dcterms:modified xsi:type="dcterms:W3CDTF">2025-06-19T03:10:00Z</dcterms:modified>
</cp:coreProperties>
</file>